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81AF" w14:textId="5FEBEB90" w:rsidR="00BE7A82" w:rsidRPr="00695AAE" w:rsidRDefault="00BE7A82" w:rsidP="00BE7A82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3 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Kruskal-Wallis H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 for the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fort-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ward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tio,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mands,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trol, and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mensions of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w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rking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nditions</w:t>
      </w:r>
      <w:r w:rsidRPr="00695AAE" w:rsidDel="00667D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mparing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tus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g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roups within the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m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dical 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h</w:t>
      </w:r>
      <w:r w:rsidRPr="00695A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ierarchy</w:t>
      </w:r>
      <w:r w:rsidR="00F454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1417"/>
      </w:tblGrid>
      <w:tr w:rsidR="00BE7A82" w:rsidRPr="004D57E1" w14:paraId="0395AE97" w14:textId="77777777" w:rsidTr="009C2035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3CF38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217D79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Kruskal-Wallis 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D7548A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D2F3D9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E18AC6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Style w:val="Fett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E5BF9">
              <w:rPr>
                <w:rStyle w:val="Fett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</w:p>
        </w:tc>
      </w:tr>
      <w:tr w:rsidR="00BE7A82" w:rsidRPr="004D57E1" w14:paraId="0379DF8C" w14:textId="77777777" w:rsidTr="009C2035">
        <w:tc>
          <w:tcPr>
            <w:tcW w:w="2689" w:type="dxa"/>
            <w:tcBorders>
              <w:top w:val="single" w:sz="8" w:space="0" w:color="auto"/>
              <w:bottom w:val="single" w:sz="4" w:space="0" w:color="auto"/>
            </w:tcBorders>
          </w:tcPr>
          <w:p w14:paraId="20579679" w14:textId="77777777" w:rsidR="00BE7A82" w:rsidRPr="00CE5BF9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-reward ratio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B345B99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3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02AAECE7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724F181B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F5CBADF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213F85A8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581ABDD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AB2B5C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AB1574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62E359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B8AFDD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3AC6D319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CF745BD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3B36FB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3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B9146C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5159E2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F22D75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45756535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89D27A4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06BC4F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72F4BF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241942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E9B298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7F58829D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3B882FD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rsat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85EA7F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81C1A8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EF3AB9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ACAC3D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50C6E966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197B4CE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listic Nature of Wor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FFE860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8284C9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D1D86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D281B6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67EFA3AC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9F4D66D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upp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D314C6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D0CF76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B3D268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9BD964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2DD5F034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F66EF39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op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F45391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36D73C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EC18C6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7F4710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12628E03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36CC7FF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equire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413D17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D18D70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2BB71C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1C9A92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2B6C7A95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9EEBAB1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lo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7CFB96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CC5075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375D5D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058FD9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jected</w:t>
            </w:r>
          </w:p>
        </w:tc>
      </w:tr>
      <w:tr w:rsidR="00BE7A82" w:rsidRPr="004D57E1" w14:paraId="34C6D95C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BA77E9E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 Rout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B16117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E6AC90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76D7CA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416B86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1320C2A4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B8D648E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ing Environ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577607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57A73C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B78795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D9305A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6DDE6DB0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AD7CE2A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ormation and Particip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0D111F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56D9CF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EEA44F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221077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589B00D1" w14:textId="77777777" w:rsidTr="009C203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922DC39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eer Develop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671DBF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ECF437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61B4ED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66C4DC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BE7A82" w:rsidRPr="004D57E1" w14:paraId="6E9A7E18" w14:textId="77777777" w:rsidTr="009C2035">
        <w:tc>
          <w:tcPr>
            <w:tcW w:w="2689" w:type="dxa"/>
            <w:tcBorders>
              <w:top w:val="single" w:sz="4" w:space="0" w:color="auto"/>
              <w:bottom w:val="single" w:sz="8" w:space="0" w:color="auto"/>
            </w:tcBorders>
          </w:tcPr>
          <w:p w14:paraId="4D7B240C" w14:textId="77777777" w:rsidR="00BE7A82" w:rsidRPr="004D57E1" w:rsidRDefault="00BE7A82" w:rsidP="009C20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D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k-life Bal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0822BD33" w14:textId="77777777" w:rsidR="00BE7A82" w:rsidRPr="00CE5BF9" w:rsidRDefault="00BE7A82" w:rsidP="009C2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37C10307" w14:textId="77777777" w:rsidR="00BE7A82" w:rsidRPr="00CE5BF9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029DF18C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00483EB6" w14:textId="77777777" w:rsidR="00BE7A82" w:rsidRPr="004D57E1" w:rsidRDefault="00BE7A82" w:rsidP="009C2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</w:tbl>
    <w:p w14:paraId="37E4557A" w14:textId="77777777" w:rsidR="00BE7A82" w:rsidRPr="00CE5BF9" w:rsidRDefault="00BE7A82" w:rsidP="00BE7A8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47E078" w14:textId="77777777" w:rsidR="000A4299" w:rsidRDefault="000A4299"/>
    <w:sectPr w:rsidR="000A4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82"/>
    <w:rsid w:val="000A4299"/>
    <w:rsid w:val="003413FB"/>
    <w:rsid w:val="004C1DD2"/>
    <w:rsid w:val="00BE7A82"/>
    <w:rsid w:val="00F4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8DF5D"/>
  <w15:chartTrackingRefBased/>
  <w15:docId w15:val="{3713772C-5783-49FC-90E7-050B8B51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7A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7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E7A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E7A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auner</dc:creator>
  <cp:keywords/>
  <dc:description/>
  <cp:lastModifiedBy>Dominik Dauner</cp:lastModifiedBy>
  <cp:revision>2</cp:revision>
  <dcterms:created xsi:type="dcterms:W3CDTF">2022-08-03T14:04:00Z</dcterms:created>
  <dcterms:modified xsi:type="dcterms:W3CDTF">2023-04-07T08:43:00Z</dcterms:modified>
</cp:coreProperties>
</file>